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abl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LAMP primers used in this study</w:t>
      </w:r>
    </w:p>
    <w:tbl>
      <w:tblPr>
        <w:tblStyle w:val="5"/>
        <w:tblW w:w="87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263"/>
        <w:gridCol w:w="3312"/>
        <w:gridCol w:w="2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Target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Primers</w:t>
            </w:r>
          </w:p>
        </w:tc>
        <w:tc>
          <w:tcPr>
            <w:tcW w:w="3312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Sequence (5'-3')</w:t>
            </w:r>
          </w:p>
        </w:tc>
        <w:tc>
          <w:tcPr>
            <w:tcW w:w="283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Position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36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femA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IP-1</w:t>
            </w:r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CCACCAGCATAATAAACAACTTCA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ATTACCTATCTCTGCTGGTTTC</w:t>
            </w: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F1c: 969-99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F2: 929-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IP-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GCATTCCGTCATTTTGCCGG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AACGGTCAATGCCATG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B1c: 1003-102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B2: 1065-1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3-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ACGTCTACAAGAAGAACAT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902-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3-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TAAATTTACCACTAACACCATA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089-1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LF-1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ATGGATTGATAAAGA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952-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1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CAGTGCAATGGGAAATGA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029-1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36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ecA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I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AAGGTGTGCTTACAAGTGCTAA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CAACATGAAAAATGATTATGGCTC</w:t>
            </w: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F1c: 1071-109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F2: 1014-1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I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ACGTCTATCCATTTATGTATGGC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GGTTCTTTTTTATCTTCGGTT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B1c: 1098-102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B2: 1148-1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3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ATGCTAAAGTTCAAAAGAG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984-1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3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GTAATCTGGAACTTGTTGAG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173-1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LF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TGAGGGTGGATAGCAGTACC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038-1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AGTAACGAAGAATAT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124-1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  <w:jc w:val="center"/>
        </w:trPr>
        <w:tc>
          <w:tcPr>
            <w:tcW w:w="1367" w:type="dxa"/>
            <w:vMerge w:val="restart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pBdr>
                <w:bottom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5" w:beforeAutospacing="0" w:after="42" w:afterAutospacing="0" w:line="360" w:lineRule="auto"/>
              <w:ind w:left="0" w:right="0" w:firstLine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SCCmec type II 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I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CCGCATCATTTATGATATGCTTC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CGGGTTGTGTTAATTGAGC</w:t>
            </w:r>
          </w:p>
        </w:tc>
        <w:tc>
          <w:tcPr>
            <w:tcW w:w="2830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F1c: Orfx 462-480 an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20" w:firstLineChars="2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SCCmec type II  1-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20" w:firstLineChars="2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F2: orfx 412-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IP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CAGCCGCTTCATAAAGGGAT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AGCTTCTTAAAAACATAACAG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B1c: SCCmec type II  11-3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B2: SCCmec type II  69-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3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AAAATGACATTCCCACATCA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Orfx 385-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3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TCAAAAATCATGAACCTCA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SCCmec type II  102-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LF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CCACGCATAATCTTAAATG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Orfx 442-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67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</w:rPr>
              <w:t>TGTATCAGAACATATGAGGT</w:t>
            </w:r>
          </w:p>
        </w:tc>
        <w:tc>
          <w:tcPr>
            <w:tcW w:w="28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SCCmec type II  38-5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1OTg2YWYzNmMxYThiNjQxODU5YzM4Yjg3OWE2M2UifQ=="/>
  </w:docVars>
  <w:rsids>
    <w:rsidRoot w:val="00000000"/>
    <w:rsid w:val="1D0C44B0"/>
    <w:rsid w:val="309A2B85"/>
    <w:rsid w:val="40605019"/>
    <w:rsid w:val="41B8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1005</Characters>
  <Lines>0</Lines>
  <Paragraphs>0</Paragraphs>
  <TotalTime>4</TotalTime>
  <ScaleCrop>false</ScaleCrop>
  <LinksUpToDate>false</LinksUpToDate>
  <CharactersWithSpaces>10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9T08:03:00Z</dcterms:created>
  <dc:creator>lenovo</dc:creator>
  <cp:lastModifiedBy>WPS_1654137067</cp:lastModifiedBy>
  <dcterms:modified xsi:type="dcterms:W3CDTF">2023-08-04T02:2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8FD3189695F4FC9B75BABD57B4DD14A_12</vt:lpwstr>
  </property>
</Properties>
</file>